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2D041" w14:textId="77777777" w:rsidR="008E5DE9" w:rsidRDefault="008E5DE9">
      <w:pPr>
        <w:rPr>
          <w:b/>
          <w:bCs/>
          <w:sz w:val="20"/>
          <w:szCs w:val="20"/>
        </w:rPr>
      </w:pPr>
    </w:p>
    <w:p w14:paraId="4290CF3D" w14:textId="1F8D0483" w:rsidR="004E1DD3" w:rsidRDefault="006E7211">
      <w:r w:rsidRPr="006E7211">
        <w:rPr>
          <w:b/>
          <w:bCs/>
          <w:sz w:val="20"/>
          <w:szCs w:val="20"/>
        </w:rPr>
        <w:t>Supplemental Table 1.</w:t>
      </w:r>
      <w:r>
        <w:rPr>
          <w:sz w:val="20"/>
          <w:szCs w:val="20"/>
        </w:rPr>
        <w:t xml:space="preserve"> </w:t>
      </w:r>
      <w:r w:rsidR="004E1DD3" w:rsidRPr="00446F80">
        <w:rPr>
          <w:sz w:val="20"/>
          <w:szCs w:val="20"/>
        </w:rPr>
        <w:t>Spearman correlation coefficients for volatile organic compounds at 3 months prior to conception</w:t>
      </w:r>
      <w:r w:rsidR="004E1DD3" w:rsidRPr="00446F80">
        <w:rPr>
          <w:sz w:val="20"/>
          <w:szCs w:val="20"/>
          <w:vertAlign w:val="superscript"/>
        </w:rPr>
        <w:t xml:space="preserve"> </w:t>
      </w:r>
      <w:r w:rsidR="004E1DD3" w:rsidRPr="00446F80">
        <w:rPr>
          <w:sz w:val="20"/>
          <w:szCs w:val="20"/>
        </w:rPr>
        <w:t xml:space="preserve">(n= </w:t>
      </w:r>
      <w:r w:rsidR="004E1DD3">
        <w:rPr>
          <w:sz w:val="20"/>
          <w:szCs w:val="20"/>
        </w:rPr>
        <w:t>9,069</w:t>
      </w:r>
      <w:r w:rsidR="004E1DD3" w:rsidRPr="00446F80">
        <w:rPr>
          <w:sz w:val="20"/>
          <w:szCs w:val="20"/>
        </w:rPr>
        <w:t>)</w:t>
      </w:r>
      <w:r w:rsidR="004E1DD3" w:rsidRPr="00446F80">
        <w:rPr>
          <w:sz w:val="20"/>
          <w:szCs w:val="20"/>
          <w:vertAlign w:val="superscript"/>
        </w:rPr>
        <w:t xml:space="preserve"> a</w:t>
      </w:r>
    </w:p>
    <w:tbl>
      <w:tblPr>
        <w:tblW w:w="13078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PRE_VOC"/>
      </w:tblPr>
      <w:tblGrid>
        <w:gridCol w:w="1316"/>
        <w:gridCol w:w="905"/>
        <w:gridCol w:w="1242"/>
        <w:gridCol w:w="566"/>
        <w:gridCol w:w="727"/>
        <w:gridCol w:w="502"/>
        <w:gridCol w:w="665"/>
        <w:gridCol w:w="665"/>
        <w:gridCol w:w="665"/>
        <w:gridCol w:w="822"/>
        <w:gridCol w:w="1316"/>
        <w:gridCol w:w="792"/>
        <w:gridCol w:w="759"/>
        <w:gridCol w:w="968"/>
        <w:gridCol w:w="1168"/>
      </w:tblGrid>
      <w:tr w:rsidR="004E1DD3" w:rsidRPr="004E1DD3" w14:paraId="0BB2E767" w14:textId="77777777" w:rsidTr="004E1DD3">
        <w:trPr>
          <w:tblHeader/>
          <w:jc w:val="center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6B9503" w14:textId="3093975B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409711" w14:textId="1FD8E278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Benz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F02E23" w14:textId="4606F306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Ethylbenz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26A8B8" w14:textId="63487DE9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MTB E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235091" w14:textId="4EBED478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N-hex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D6B916" w14:textId="693C2088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E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873A2A" w14:textId="4BD92DDD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m-xy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CF2770" w14:textId="464633CB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o-xy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28C6C9" w14:textId="75935481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p-xy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5ED15C" w14:textId="0229096E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prop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925CB6" w14:textId="7DC2A78A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Sesquiterp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FB84FC" w14:textId="03863BC4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C29B3B4" w14:textId="1D170A7A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Styr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FD968" w14:textId="614968B3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1,3 butad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A43C87" w14:textId="08A41929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Cyclohexane</w:t>
            </w:r>
          </w:p>
        </w:tc>
      </w:tr>
      <w:tr w:rsidR="004E1DD3" w:rsidRPr="004E1DD3" w14:paraId="21A06629" w14:textId="77777777" w:rsidTr="004E1DD3">
        <w:trPr>
          <w:jc w:val="center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C1ACD" w14:textId="3AE1BEC3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Benzene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4CE63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27C23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52F3D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0CDC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C41DB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B5EDE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753FC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01D060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7DAFC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CD790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A9C90E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92F60E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DF6340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935D7B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0</w:t>
            </w:r>
          </w:p>
        </w:tc>
      </w:tr>
      <w:tr w:rsidR="004E1DD3" w:rsidRPr="004E1DD3" w14:paraId="7A75FCE2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C0A0A" w14:textId="60268B4B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Ethylbenze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E99DEA0" w14:textId="5E2FEAB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FE746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513F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9C0EE7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4666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0A010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D6EB9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1915E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6B6B5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0273E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242ED7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25DF7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FAF80E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AF56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1</w:t>
            </w:r>
          </w:p>
        </w:tc>
      </w:tr>
      <w:tr w:rsidR="004E1DD3" w:rsidRPr="004E1DD3" w14:paraId="2590E50D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3636A" w14:textId="304A4E0A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MTB Ether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4B98FFB" w14:textId="19B4244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56C0C" w14:textId="4A98A0D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9ED65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9264A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2B733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EFE9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A8930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1D870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D0F6D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99BEBE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373A9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CF9C35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A85F9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70DF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0</w:t>
            </w:r>
          </w:p>
        </w:tc>
      </w:tr>
      <w:tr w:rsidR="004E1DD3" w:rsidRPr="004E1DD3" w14:paraId="07400023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FEF7A" w14:textId="081F6AA4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N-hexa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282E74B" w14:textId="7569430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02F7E" w14:textId="086B617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AC95D" w14:textId="5050F4B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EBF7C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CBAC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E6FE8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C023E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2EA6C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C18AF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FD220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0F9A3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C463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E66B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F7B0A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7</w:t>
            </w:r>
          </w:p>
        </w:tc>
      </w:tr>
      <w:tr w:rsidR="004E1DD3" w:rsidRPr="004E1DD3" w14:paraId="646CBA6B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51E48E" w14:textId="29E47AAE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EMK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09B9EB03" w14:textId="626A26F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99A3F" w14:textId="7738973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F39A8" w14:textId="26809F9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3A28B" w14:textId="5AF8C45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AF9765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4FE2E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13A6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B0E0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86501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BADCD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B617B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B7AC0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4E7FD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8C823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2</w:t>
            </w:r>
          </w:p>
        </w:tc>
      </w:tr>
      <w:tr w:rsidR="004E1DD3" w:rsidRPr="004E1DD3" w14:paraId="24C3A026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8827F" w14:textId="54D729EC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m-xyle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4F323FF" w14:textId="665B3A9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B8A9A8" w14:textId="12A937B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15877" w14:textId="6D2A1D5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B9D2E" w14:textId="14B78F6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9C048" w14:textId="3726C95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A26A7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DA343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10E5A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8590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8BF01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86126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927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AECA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61A1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9</w:t>
            </w:r>
          </w:p>
        </w:tc>
      </w:tr>
      <w:tr w:rsidR="004E1DD3" w:rsidRPr="004E1DD3" w14:paraId="31BBB437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3A9B1" w14:textId="34DEF8B7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o-xyle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BF1EDF9" w14:textId="5AF3396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36144" w14:textId="63C5DC8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7588E" w14:textId="47DDE42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CF3F6" w14:textId="675F216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F7FCEF" w14:textId="17C5881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F2B20" w14:textId="206D3FB3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163D5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3C473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83DDB3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DCC6A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BE28C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FE70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0193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93589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5</w:t>
            </w:r>
          </w:p>
        </w:tc>
      </w:tr>
      <w:tr w:rsidR="004E1DD3" w:rsidRPr="004E1DD3" w14:paraId="2FD7C932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FD5D67" w14:textId="1C191806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p-xyle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AF4ED77" w14:textId="08A299F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6DF26" w14:textId="79BD0A8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B8474" w14:textId="4878FFD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453335" w14:textId="4445207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A1C4B" w14:textId="4A3DDB1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C513E" w14:textId="464FE70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5BC38" w14:textId="57A6489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02A48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6FD13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A584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D9EDE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8829F5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BE659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4BED3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8</w:t>
            </w:r>
          </w:p>
        </w:tc>
      </w:tr>
      <w:tr w:rsidR="004E1DD3" w:rsidRPr="004E1DD3" w14:paraId="6BEBB3FE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E4CD3" w14:textId="73100200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prope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4AE5DCF8" w14:textId="7DD21C6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AF746" w14:textId="7A9C349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D28D3" w14:textId="2CA6CB5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A3EBD0" w14:textId="09D075B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A5724" w14:textId="58B2991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DCBFC" w14:textId="416E021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573619" w14:textId="6550A01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335B9" w14:textId="6B462590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F0CF7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449E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A4AAF7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3FA37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EEEF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322D3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05</w:t>
            </w:r>
          </w:p>
        </w:tc>
      </w:tr>
      <w:tr w:rsidR="004E1DD3" w:rsidRPr="004E1DD3" w14:paraId="77731808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51215" w14:textId="03749318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Sesquiterpe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5C737E61" w14:textId="5ABA307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42568" w14:textId="1D65DA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BDC46" w14:textId="48ACA8D0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E4CEF" w14:textId="6CB16C0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A4F0E" w14:textId="1ECC89F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B7AB05" w14:textId="27D3D5D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28BE0C" w14:textId="3F891DA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0FCD65" w14:textId="2D88BE1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7590F" w14:textId="13FBDF2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30653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A80E3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35BA4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382A6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BEBD5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9</w:t>
            </w:r>
          </w:p>
        </w:tc>
      </w:tr>
      <w:tr w:rsidR="004E1DD3" w:rsidRPr="004E1DD3" w14:paraId="10FA460D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6DF24E" w14:textId="4DE38785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Tolue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35F55681" w14:textId="1FD87EC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4673C" w14:textId="12F992C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F93080" w14:textId="729CFAC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6982E" w14:textId="495B0DB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91C51" w14:textId="4FDE8400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00FB6" w14:textId="4A377A0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7B37B" w14:textId="6C9C9AF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D318D" w14:textId="06A3769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2CD16" w14:textId="7AEA454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276D2" w14:textId="3256D47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5281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0A18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0718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114E6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7</w:t>
            </w:r>
          </w:p>
        </w:tc>
      </w:tr>
      <w:tr w:rsidR="004E1DD3" w:rsidRPr="004E1DD3" w14:paraId="6CF464CA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E18D7" w14:textId="2E18616C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Styre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0EBF22E" w14:textId="0A5BCBC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6B524" w14:textId="358A3AB0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FE53E" w14:textId="395BA37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A5A14" w14:textId="03723FA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EBA4F" w14:textId="1653635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63E4B15" w14:textId="59E8D61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ED32B23" w14:textId="0F63BBF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AB4A2" w14:textId="5BA395B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0794D" w14:textId="2D263DE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A5FA1" w14:textId="68962AB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D3899F" w14:textId="57C5F84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533BF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30CDE5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7AF8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37</w:t>
            </w:r>
          </w:p>
        </w:tc>
      </w:tr>
      <w:tr w:rsidR="004E1DD3" w:rsidRPr="004E1DD3" w14:paraId="4B23DDA2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B886C" w14:textId="50ADDB5D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1,3 butadien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93D9EED" w14:textId="6EDEC8E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6E880" w14:textId="372AE173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260D3" w14:textId="449C4A7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94ED4" w14:textId="4043D96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F1DC22" w14:textId="7692D1E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696B1E9" w14:textId="7ED486D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E33FBE7" w14:textId="3D61223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3B8F8" w14:textId="33CC055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BB2B9" w14:textId="25989AB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438A0" w14:textId="6F4B1F4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146D2EAA" w14:textId="3F0494B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A3EFBF" w14:textId="735E1F9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3150E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856B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36</w:t>
            </w:r>
          </w:p>
        </w:tc>
      </w:tr>
      <w:tr w:rsidR="004E1DD3" w:rsidRPr="004E1DD3" w14:paraId="33A7ACC9" w14:textId="77777777" w:rsidTr="004E1DD3">
        <w:trPr>
          <w:jc w:val="center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FA754E" w14:textId="053F0B4D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Cyclohexan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308ED" w14:textId="397EA54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A52E6" w14:textId="510F3AD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B237D" w14:textId="26EC86B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D3565" w14:textId="46F81ABE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64C5F" w14:textId="64D6D31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C9979" w14:textId="5B57F030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8A34F" w14:textId="2372196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DB3D6" w14:textId="583568A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9040B" w14:textId="2C22139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CD1AB" w14:textId="3DCF60E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46563" w14:textId="1CD0050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725FC2" w14:textId="77B70A8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05252" w14:textId="599EF7A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F2DA2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</w:tr>
    </w:tbl>
    <w:p w14:paraId="19C353C1" w14:textId="77777777" w:rsidR="00383200" w:rsidRPr="00627D28" w:rsidRDefault="00383200" w:rsidP="00383200">
      <w:pPr>
        <w:spacing w:after="0" w:line="240" w:lineRule="auto"/>
        <w:rPr>
          <w:rFonts w:eastAsia="Times New Roman" w:cstheme="minorHAnsi"/>
          <w:color w:val="000000"/>
          <w:sz w:val="20"/>
          <w:szCs w:val="20"/>
        </w:rPr>
      </w:pPr>
    </w:p>
    <w:p w14:paraId="63474819" w14:textId="6995EE8A" w:rsidR="00627D28" w:rsidRPr="004E1DD3" w:rsidRDefault="004E1DD3" w:rsidP="004E1DD3">
      <w:pPr>
        <w:pStyle w:val="ListParagraph"/>
        <w:numPr>
          <w:ilvl w:val="0"/>
          <w:numId w:val="1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ll correlations statistically significant p&lt;.001</w:t>
      </w:r>
    </w:p>
    <w:p w14:paraId="7730C567" w14:textId="201AAC0C" w:rsidR="004E1DD3" w:rsidRDefault="004E1DD3">
      <w:pPr>
        <w:rPr>
          <w:rFonts w:cstheme="minorHAnsi"/>
          <w:sz w:val="20"/>
          <w:szCs w:val="20"/>
        </w:rPr>
      </w:pPr>
    </w:p>
    <w:p w14:paraId="3A471C81" w14:textId="551D5A07" w:rsidR="004E1DD3" w:rsidRDefault="004E1DD3">
      <w:pPr>
        <w:rPr>
          <w:rFonts w:cstheme="minorHAnsi"/>
          <w:sz w:val="20"/>
          <w:szCs w:val="20"/>
        </w:rPr>
      </w:pPr>
    </w:p>
    <w:p w14:paraId="62139E3A" w14:textId="5F17CBB5" w:rsidR="004E1DD3" w:rsidRDefault="004E1DD3">
      <w:pPr>
        <w:rPr>
          <w:rFonts w:cstheme="minorHAnsi"/>
          <w:sz w:val="20"/>
          <w:szCs w:val="20"/>
        </w:rPr>
      </w:pPr>
    </w:p>
    <w:p w14:paraId="2EEEC8EE" w14:textId="5551E2C5" w:rsidR="004E1DD3" w:rsidRDefault="004E1DD3">
      <w:pPr>
        <w:rPr>
          <w:rFonts w:cstheme="minorHAnsi"/>
          <w:sz w:val="20"/>
          <w:szCs w:val="20"/>
        </w:rPr>
      </w:pPr>
    </w:p>
    <w:p w14:paraId="4175913C" w14:textId="56517354" w:rsidR="004E1DD3" w:rsidRDefault="004E1DD3">
      <w:pPr>
        <w:rPr>
          <w:rFonts w:cstheme="minorHAnsi"/>
          <w:sz w:val="20"/>
          <w:szCs w:val="20"/>
        </w:rPr>
      </w:pPr>
    </w:p>
    <w:p w14:paraId="0DC230C4" w14:textId="6DD57B1C" w:rsidR="004E1DD3" w:rsidRDefault="004E1DD3">
      <w:pPr>
        <w:rPr>
          <w:rFonts w:cstheme="minorHAnsi"/>
          <w:sz w:val="20"/>
          <w:szCs w:val="20"/>
        </w:rPr>
      </w:pPr>
    </w:p>
    <w:p w14:paraId="2445AD60" w14:textId="0D6A4FED" w:rsidR="004E1DD3" w:rsidRDefault="006E7211" w:rsidP="004E1DD3">
      <w:r w:rsidRPr="006E7211">
        <w:rPr>
          <w:b/>
          <w:bCs/>
          <w:sz w:val="20"/>
          <w:szCs w:val="20"/>
        </w:rPr>
        <w:t xml:space="preserve">Supplemental Table </w:t>
      </w:r>
      <w:r>
        <w:rPr>
          <w:b/>
          <w:bCs/>
          <w:sz w:val="20"/>
          <w:szCs w:val="20"/>
        </w:rPr>
        <w:t>2</w:t>
      </w:r>
      <w:r w:rsidRPr="006E7211">
        <w:rPr>
          <w:b/>
          <w:bCs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="004E1DD3" w:rsidRPr="00446F80">
        <w:rPr>
          <w:sz w:val="20"/>
          <w:szCs w:val="20"/>
        </w:rPr>
        <w:t xml:space="preserve">Spearman correlation coefficients for volatile organic compounds </w:t>
      </w:r>
      <w:r w:rsidR="004E1DD3">
        <w:rPr>
          <w:sz w:val="20"/>
          <w:szCs w:val="20"/>
        </w:rPr>
        <w:t>for first trimester of pregnancy</w:t>
      </w:r>
      <w:r w:rsidR="004E1DD3" w:rsidRPr="00446F80">
        <w:rPr>
          <w:sz w:val="20"/>
          <w:szCs w:val="20"/>
          <w:vertAlign w:val="superscript"/>
        </w:rPr>
        <w:t xml:space="preserve"> </w:t>
      </w:r>
      <w:r w:rsidR="004E1DD3" w:rsidRPr="00446F80">
        <w:rPr>
          <w:sz w:val="20"/>
          <w:szCs w:val="20"/>
        </w:rPr>
        <w:t xml:space="preserve">(n= </w:t>
      </w:r>
      <w:r w:rsidR="004E1DD3">
        <w:rPr>
          <w:sz w:val="20"/>
          <w:szCs w:val="20"/>
        </w:rPr>
        <w:t>9,069</w:t>
      </w:r>
      <w:r w:rsidR="004E1DD3" w:rsidRPr="00446F80">
        <w:rPr>
          <w:sz w:val="20"/>
          <w:szCs w:val="20"/>
        </w:rPr>
        <w:t>)</w:t>
      </w:r>
      <w:r w:rsidR="004E1DD3" w:rsidRPr="00446F80">
        <w:rPr>
          <w:sz w:val="20"/>
          <w:szCs w:val="20"/>
          <w:vertAlign w:val="superscript"/>
        </w:rPr>
        <w:t xml:space="preserve"> a</w:t>
      </w:r>
    </w:p>
    <w:tbl>
      <w:tblPr>
        <w:tblW w:w="13073" w:type="dxa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WORK.TRIM1_VOC"/>
      </w:tblPr>
      <w:tblGrid>
        <w:gridCol w:w="1316"/>
        <w:gridCol w:w="900"/>
        <w:gridCol w:w="1242"/>
        <w:gridCol w:w="566"/>
        <w:gridCol w:w="727"/>
        <w:gridCol w:w="502"/>
        <w:gridCol w:w="665"/>
        <w:gridCol w:w="665"/>
        <w:gridCol w:w="665"/>
        <w:gridCol w:w="822"/>
        <w:gridCol w:w="1316"/>
        <w:gridCol w:w="792"/>
        <w:gridCol w:w="759"/>
        <w:gridCol w:w="968"/>
        <w:gridCol w:w="1168"/>
      </w:tblGrid>
      <w:tr w:rsidR="004E1DD3" w:rsidRPr="004E1DD3" w14:paraId="3959F7F5" w14:textId="77777777" w:rsidTr="004E1DD3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45DDB8" w14:textId="77777777" w:rsid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1946C925" w14:textId="2E57BCCD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9F541A" w14:textId="4D16F982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Benz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6A441C" w14:textId="09824AC3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Ethylbenz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C3B7C5" w14:textId="10FC0315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MTB E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6DD2FE" w14:textId="6D00F7C0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N-hexa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440643" w14:textId="4162A644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EM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B0DD5B" w14:textId="6540642C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m-xy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28BB8E" w14:textId="7BAC9288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o-xy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B02C13" w14:textId="5AD092F8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p-xyl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97A78B" w14:textId="22FDDD1B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prop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038D1D" w14:textId="3949D8EB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Sesquiterp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4950B2" w14:textId="45DCD7EB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Tolu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A9C197" w14:textId="6A90180A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Styr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747A52" w14:textId="08A4DB42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1,3 butadi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858C08" w14:textId="3088A590" w:rsidR="004E1DD3" w:rsidRPr="004E1DD3" w:rsidRDefault="004E1DD3" w:rsidP="004E1D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Cyclohexane</w:t>
            </w:r>
          </w:p>
        </w:tc>
      </w:tr>
      <w:tr w:rsidR="004E1DD3" w:rsidRPr="004E1DD3" w14:paraId="1369735D" w14:textId="77777777" w:rsidTr="004E1DD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1C6D55" w14:textId="1167AF77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Benzen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9B04D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16417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DB42E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A1B637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D814D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A4C3DE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FAD8D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5E7F7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4D92C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050195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1AA5C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572F8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C7B66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D24C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1</w:t>
            </w:r>
          </w:p>
        </w:tc>
      </w:tr>
      <w:tr w:rsidR="004E1DD3" w:rsidRPr="004E1DD3" w14:paraId="6DCB503D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7B74AD" w14:textId="4635B2FA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Ethylbenz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37EC09" w14:textId="3845747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6F14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43331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0BF4A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B6DD0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4A2E5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E0561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53505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3E55A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69A48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DA221E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5BA68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0436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F7001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2</w:t>
            </w:r>
          </w:p>
        </w:tc>
      </w:tr>
      <w:tr w:rsidR="004E1DD3" w:rsidRPr="004E1DD3" w14:paraId="21A66F04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224DB" w14:textId="05D1C33A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MTB Eth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DCA03A" w14:textId="7A2DD56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BB387" w14:textId="7603DA0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230F7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14543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F0A177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6F555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2A591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A91A8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6A9B7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DAB41E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3CA9D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4D10E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8F09D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78A033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9</w:t>
            </w:r>
          </w:p>
        </w:tc>
      </w:tr>
      <w:tr w:rsidR="004E1DD3" w:rsidRPr="004E1DD3" w14:paraId="5D75004B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FD9F8F" w14:textId="0AE6B5D8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N-hexa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DEDFC9" w14:textId="29A2CA23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3BC349" w14:textId="5B5CB7F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FBA3D" w14:textId="3BC97AF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586D3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635DAE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0DAF9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16AD83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0B837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C0007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FB073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80FAF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29227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1ADF75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B4AE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8</w:t>
            </w:r>
          </w:p>
        </w:tc>
      </w:tr>
      <w:tr w:rsidR="004E1DD3" w:rsidRPr="004E1DD3" w14:paraId="7565C557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991390" w14:textId="1A5C8E42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EM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905EBE" w14:textId="040782E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F7A5D" w14:textId="4462D163" w:rsidR="004E1DD3" w:rsidRPr="004E1DD3" w:rsidRDefault="004E1DD3" w:rsidP="004E1DD3">
            <w:pPr>
              <w:spacing w:after="0" w:line="240" w:lineRule="auto"/>
              <w:ind w:left="-31" w:firstLine="31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60560" w14:textId="2DAEF17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18E136" w14:textId="0E58D27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8483F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7B98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245FB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7968E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BACD0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7335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5A8A1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70989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9B3CA3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721A3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6</w:t>
            </w:r>
          </w:p>
        </w:tc>
      </w:tr>
      <w:tr w:rsidR="004E1DD3" w:rsidRPr="004E1DD3" w14:paraId="3E7A27F2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08E5E" w14:textId="49A8657F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m-xyl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9729E6B" w14:textId="1421F3B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4226C" w14:textId="62FDCB1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1961E0" w14:textId="5E3E40B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CA3A5" w14:textId="46D38AA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EBF8A" w14:textId="7FF38B0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F6FFB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BD604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47317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6022A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1D5C3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6BE9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B355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A668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C490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0</w:t>
            </w:r>
          </w:p>
        </w:tc>
      </w:tr>
      <w:tr w:rsidR="004E1DD3" w:rsidRPr="004E1DD3" w14:paraId="70043879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5B54BD" w14:textId="35E3BC40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o-xyl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CED118" w14:textId="2747F14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85811" w14:textId="0B32B08E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74F8D" w14:textId="21C7665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3CA15" w14:textId="2F98BF0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FC7D1E" w14:textId="20F08C3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8BA8B" w14:textId="10F26CE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F94DB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287DC4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6D98E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8FA173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316FD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CC515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163A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992A9A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4</w:t>
            </w:r>
          </w:p>
        </w:tc>
      </w:tr>
      <w:tr w:rsidR="004E1DD3" w:rsidRPr="004E1DD3" w14:paraId="6479E704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F774B0" w14:textId="79C94D5B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p-xyl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447228" w14:textId="5BCFFD9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C49DE" w14:textId="3A25CE2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A7B53" w14:textId="16DF4213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A0966" w14:textId="522083A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77D9F" w14:textId="3D9E9FF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B2870" w14:textId="0846FCC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B04D7" w14:textId="4F45D6C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656FC5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7D8CD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1F23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072D4F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62020B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F551B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4D8F29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79</w:t>
            </w:r>
          </w:p>
        </w:tc>
      </w:tr>
      <w:tr w:rsidR="004E1DD3" w:rsidRPr="004E1DD3" w14:paraId="7CE9128C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A07D77" w14:textId="16F6926F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prop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F9FF1F" w14:textId="2A2FAC1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D0747" w14:textId="7190E40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CFF6B" w14:textId="62A38463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F706F" w14:textId="46B6710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90D85" w14:textId="313FE1F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C86DD3" w14:textId="35D4114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A0E92" w14:textId="68D900A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7DC57E" w14:textId="30C7AD1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0E2D11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E3CB2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F5792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367D4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71D787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626BE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13</w:t>
            </w:r>
          </w:p>
        </w:tc>
      </w:tr>
      <w:tr w:rsidR="004E1DD3" w:rsidRPr="004E1DD3" w14:paraId="0972BA4A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7988A9" w14:textId="5337FA94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Sesquiterp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7C825B" w14:textId="71FDE963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1910F" w14:textId="789DF2C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46C88A" w14:textId="7E6CCC4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8812AD" w14:textId="48C0A33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147B2" w14:textId="03BB297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685121" w14:textId="360171C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FD342F" w14:textId="4F93616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C7B6B4" w14:textId="346B823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90A1B" w14:textId="1000733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58B2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78D6E6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D90D1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D74B6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736190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57</w:t>
            </w:r>
          </w:p>
        </w:tc>
      </w:tr>
      <w:tr w:rsidR="004E1DD3" w:rsidRPr="004E1DD3" w14:paraId="46E66F03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616ECB" w14:textId="5A58C1E2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Tolu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1E42747" w14:textId="35235EC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3BE37" w14:textId="33757EA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4FB47" w14:textId="347FA16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8AE95" w14:textId="5CB80AB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E512A" w14:textId="46B5A12D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C733B" w14:textId="619F56A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7D5009" w14:textId="1CB78663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44C8D" w14:textId="5132B28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A98A8D" w14:textId="5E93FDF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50815" w14:textId="1955091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3E4B2" w14:textId="454D104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95D0D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39423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6E97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6</w:t>
            </w:r>
          </w:p>
        </w:tc>
      </w:tr>
      <w:tr w:rsidR="004E1DD3" w:rsidRPr="004E1DD3" w14:paraId="13B8A4E8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3DB390" w14:textId="63C16235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Styr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1E5D41" w14:textId="43BBC8B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EC3419" w14:textId="2FE629C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76060" w14:textId="45E9472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590CAF" w14:textId="216F4F8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845D4" w14:textId="0001F360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2ABAEF5" w14:textId="54C3C90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2F63B7C9" w14:textId="1B1610A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8E5823" w14:textId="619635D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D80072" w14:textId="227F9E2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5E511" w14:textId="2D2421D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88173E0" w14:textId="40EED65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4722C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0E144C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D5F95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36</w:t>
            </w:r>
          </w:p>
        </w:tc>
      </w:tr>
      <w:tr w:rsidR="004E1DD3" w:rsidRPr="004E1DD3" w14:paraId="46C9E467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9B2097" w14:textId="3F856928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1,3 butadi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3DFF32" w14:textId="1ACCE9C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73FFCC" w14:textId="65ABD81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91EC2" w14:textId="7FE29922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8DD6CF" w14:textId="26AB839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6B756" w14:textId="074BA669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2644D0F" w14:textId="1E1C5810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6CED2B16" w14:textId="407E7B6F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9AE7BF" w14:textId="3472BF15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974DD" w14:textId="07DCE43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C4FA07" w14:textId="6631B29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EB8E424" w14:textId="464F7CF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50DD3" w14:textId="168E524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C01BD7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8C5D2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-0.35</w:t>
            </w:r>
          </w:p>
        </w:tc>
      </w:tr>
      <w:tr w:rsidR="004E1DD3" w:rsidRPr="004E1DD3" w14:paraId="26661994" w14:textId="77777777" w:rsidTr="004E1DD3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4C1876" w14:textId="715F21A8" w:rsidR="004E1DD3" w:rsidRPr="004E1DD3" w:rsidRDefault="004E1DD3" w:rsidP="004E1DD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27D28">
              <w:rPr>
                <w:rFonts w:eastAsia="Times New Roman" w:cstheme="minorHAnsi"/>
                <w:b/>
                <w:bCs/>
                <w:sz w:val="20"/>
                <w:szCs w:val="20"/>
              </w:rPr>
              <w:t>Cyclohexan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346EC" w14:textId="21D1505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4C6B1" w14:textId="78039073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750EA" w14:textId="78451C3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7E7F7" w14:textId="504EF400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AC919" w14:textId="5AB29B08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179CE" w14:textId="4D624D8C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AB6BD" w14:textId="63904583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167DE" w14:textId="7079E98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AAF7B" w14:textId="1A6E6CEA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AB0AA" w14:textId="51765FFB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83F54" w14:textId="119830A1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D823DA1" w14:textId="7A925E26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3013C" w14:textId="5C32DBD4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D33A08" w14:textId="77777777" w:rsidR="004E1DD3" w:rsidRPr="004E1DD3" w:rsidRDefault="004E1DD3" w:rsidP="004E1DD3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4E1DD3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</w:tr>
    </w:tbl>
    <w:p w14:paraId="2E82BB0C" w14:textId="77777777" w:rsidR="004E1DD3" w:rsidRPr="004E1DD3" w:rsidRDefault="004E1DD3" w:rsidP="004E1DD3">
      <w:pPr>
        <w:pStyle w:val="ListParagraph"/>
        <w:numPr>
          <w:ilvl w:val="0"/>
          <w:numId w:val="2"/>
        </w:num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ll correlations statistically significant p&lt;.001</w:t>
      </w:r>
    </w:p>
    <w:p w14:paraId="45ADE429" w14:textId="77777777" w:rsidR="004E1DD3" w:rsidRDefault="004E1DD3">
      <w:pPr>
        <w:rPr>
          <w:rFonts w:cstheme="minorHAnsi"/>
          <w:sz w:val="20"/>
          <w:szCs w:val="20"/>
        </w:rPr>
      </w:pPr>
    </w:p>
    <w:p w14:paraId="0349CF4B" w14:textId="1FBAEF27" w:rsidR="004E1DD3" w:rsidRDefault="004E1DD3">
      <w:pPr>
        <w:rPr>
          <w:rFonts w:cstheme="minorHAnsi"/>
          <w:sz w:val="20"/>
          <w:szCs w:val="20"/>
        </w:rPr>
      </w:pPr>
    </w:p>
    <w:p w14:paraId="61757E56" w14:textId="737C9AE8" w:rsidR="001833E2" w:rsidRDefault="001833E2">
      <w:pPr>
        <w:rPr>
          <w:rFonts w:cstheme="minorHAnsi"/>
          <w:sz w:val="20"/>
          <w:szCs w:val="20"/>
        </w:rPr>
      </w:pPr>
    </w:p>
    <w:p w14:paraId="0E4FA52E" w14:textId="20808298" w:rsidR="001833E2" w:rsidRDefault="001833E2">
      <w:pPr>
        <w:rPr>
          <w:rFonts w:cstheme="minorHAnsi"/>
          <w:sz w:val="20"/>
          <w:szCs w:val="20"/>
        </w:rPr>
      </w:pPr>
    </w:p>
    <w:p w14:paraId="7D1ED37D" w14:textId="22A44D2F" w:rsidR="001833E2" w:rsidRDefault="001833E2">
      <w:pPr>
        <w:rPr>
          <w:rFonts w:cstheme="minorHAnsi"/>
          <w:sz w:val="20"/>
          <w:szCs w:val="20"/>
        </w:rPr>
      </w:pPr>
    </w:p>
    <w:p w14:paraId="572F7649" w14:textId="77777777" w:rsidR="001833E2" w:rsidRPr="001833E2" w:rsidRDefault="001833E2" w:rsidP="001833E2">
      <w:pPr>
        <w:pStyle w:val="PlainText"/>
        <w:rPr>
          <w:rFonts w:ascii="Times New Roman" w:hAnsi="Times New Roman" w:cs="Times New Roman"/>
          <w:b/>
          <w:bCs/>
          <w:szCs w:val="22"/>
        </w:rPr>
      </w:pPr>
      <w:r w:rsidRPr="001833E2">
        <w:rPr>
          <w:rFonts w:ascii="Times New Roman" w:hAnsi="Times New Roman" w:cs="Times New Roman"/>
          <w:b/>
          <w:bCs/>
          <w:szCs w:val="22"/>
        </w:rPr>
        <w:t xml:space="preserve">Supplemental Table 3. Joint associations between exposure to multiple high VOCs, ethnic </w:t>
      </w:r>
      <w:proofErr w:type="gramStart"/>
      <w:r w:rsidRPr="001833E2">
        <w:rPr>
          <w:rFonts w:ascii="Times New Roman" w:hAnsi="Times New Roman" w:cs="Times New Roman"/>
          <w:b/>
          <w:bCs/>
          <w:szCs w:val="22"/>
        </w:rPr>
        <w:t>enclaves</w:t>
      </w:r>
      <w:proofErr w:type="gramEnd"/>
      <w:r w:rsidRPr="001833E2">
        <w:rPr>
          <w:rFonts w:ascii="Times New Roman" w:hAnsi="Times New Roman" w:cs="Times New Roman"/>
          <w:b/>
          <w:bCs/>
          <w:szCs w:val="22"/>
        </w:rPr>
        <w:t xml:space="preserve"> and gestational diabetes among Asian/Pacific Islander women in the Consortium on Safe Labor (2002-2008) </w:t>
      </w:r>
    </w:p>
    <w:tbl>
      <w:tblPr>
        <w:tblStyle w:val="TableGrid"/>
        <w:tblW w:w="9517" w:type="dxa"/>
        <w:tblLook w:val="04A0" w:firstRow="1" w:lastRow="0" w:firstColumn="1" w:lastColumn="0" w:noHBand="0" w:noVBand="1"/>
      </w:tblPr>
      <w:tblGrid>
        <w:gridCol w:w="1170"/>
        <w:gridCol w:w="810"/>
        <w:gridCol w:w="1080"/>
        <w:gridCol w:w="1170"/>
        <w:gridCol w:w="1997"/>
        <w:gridCol w:w="100"/>
        <w:gridCol w:w="136"/>
        <w:gridCol w:w="1175"/>
        <w:gridCol w:w="1590"/>
        <w:gridCol w:w="289"/>
      </w:tblGrid>
      <w:tr w:rsidR="001833E2" w:rsidRPr="001833E2" w14:paraId="3CC8D050" w14:textId="77777777" w:rsidTr="00382DB7">
        <w:trPr>
          <w:gridAfter w:val="1"/>
          <w:wAfter w:w="289" w:type="dxa"/>
        </w:trPr>
        <w:tc>
          <w:tcPr>
            <w:tcW w:w="30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2D9A091" w14:textId="77777777" w:rsidR="001833E2" w:rsidRPr="001833E2" w:rsidRDefault="001833E2" w:rsidP="001833E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26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1F1B08C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Preconception</w:t>
            </w:r>
          </w:p>
        </w:tc>
        <w:tc>
          <w:tcPr>
            <w:tcW w:w="290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00EA47B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First Trimester</w:t>
            </w:r>
          </w:p>
        </w:tc>
      </w:tr>
      <w:tr w:rsidR="001833E2" w:rsidRPr="001833E2" w14:paraId="59870F5C" w14:textId="77777777" w:rsidTr="00382DB7">
        <w:tc>
          <w:tcPr>
            <w:tcW w:w="1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C5E6E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FAC34" w14:textId="77777777" w:rsidR="001833E2" w:rsidRPr="001833E2" w:rsidRDefault="001833E2" w:rsidP="001833E2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Enclav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21AE25AD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  <w:p w14:paraId="30E82F12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(N = 9069)</w:t>
            </w:r>
          </w:p>
        </w:tc>
        <w:tc>
          <w:tcPr>
            <w:tcW w:w="1997" w:type="dxa"/>
            <w:tcBorders>
              <w:left w:val="nil"/>
              <w:bottom w:val="single" w:sz="4" w:space="0" w:color="auto"/>
              <w:right w:val="nil"/>
            </w:tcBorders>
          </w:tcPr>
          <w:p w14:paraId="56629B7B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Odds Ratio</w:t>
            </w:r>
          </w:p>
          <w:p w14:paraId="1FF3A4A3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FCAB8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bottom w:val="single" w:sz="4" w:space="0" w:color="auto"/>
              <w:right w:val="nil"/>
            </w:tcBorders>
          </w:tcPr>
          <w:p w14:paraId="5010D5F3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n</w:t>
            </w:r>
          </w:p>
          <w:p w14:paraId="30ECB4B4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(N = 9069)</w:t>
            </w:r>
          </w:p>
        </w:tc>
        <w:tc>
          <w:tcPr>
            <w:tcW w:w="18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3DD26AD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Odds Ratio</w:t>
            </w:r>
          </w:p>
          <w:p w14:paraId="562160AF" w14:textId="77777777" w:rsidR="001833E2" w:rsidRPr="001833E2" w:rsidRDefault="001833E2" w:rsidP="001833E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833E2">
              <w:rPr>
                <w:rFonts w:cstheme="minorHAnsi"/>
                <w:b/>
                <w:bCs/>
                <w:sz w:val="20"/>
                <w:szCs w:val="20"/>
              </w:rPr>
              <w:t>(95% CI)</w:t>
            </w:r>
          </w:p>
        </w:tc>
      </w:tr>
      <w:tr w:rsidR="001833E2" w:rsidRPr="001833E2" w14:paraId="63D90CC3" w14:textId="77777777" w:rsidTr="00382DB7">
        <w:tc>
          <w:tcPr>
            <w:tcW w:w="117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D652AF1" w14:textId="77777777" w:rsidR="001833E2" w:rsidRPr="001833E2" w:rsidRDefault="001833E2" w:rsidP="001833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33E2">
              <w:rPr>
                <w:rFonts w:cstheme="minorHAnsi"/>
                <w:sz w:val="20"/>
                <w:szCs w:val="20"/>
              </w:rPr>
              <w:t>High in Multiple VOCs</w:t>
            </w:r>
          </w:p>
        </w:tc>
        <w:tc>
          <w:tcPr>
            <w:tcW w:w="81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D2D3652" w14:textId="77777777" w:rsidR="001833E2" w:rsidRPr="001833E2" w:rsidRDefault="001833E2" w:rsidP="001833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33E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6A89A84D" w14:textId="21528EB3" w:rsidR="001833E2" w:rsidRPr="001833E2" w:rsidRDefault="001833E2" w:rsidP="001833E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833E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3E0A7ADF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625</w:t>
            </w:r>
          </w:p>
        </w:tc>
        <w:tc>
          <w:tcPr>
            <w:tcW w:w="1997" w:type="dxa"/>
            <w:tcBorders>
              <w:left w:val="nil"/>
              <w:bottom w:val="nil"/>
              <w:right w:val="nil"/>
            </w:tcBorders>
          </w:tcPr>
          <w:p w14:paraId="3318A23E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cstheme="minorHAnsi"/>
                <w:sz w:val="20"/>
                <w:szCs w:val="20"/>
              </w:rPr>
              <w:t>Ref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4E735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63F6CF6B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413</w:t>
            </w:r>
          </w:p>
        </w:tc>
        <w:tc>
          <w:tcPr>
            <w:tcW w:w="1879" w:type="dxa"/>
            <w:gridSpan w:val="2"/>
            <w:tcBorders>
              <w:left w:val="nil"/>
              <w:bottom w:val="nil"/>
              <w:right w:val="nil"/>
            </w:tcBorders>
          </w:tcPr>
          <w:p w14:paraId="0E801CAF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cstheme="minorHAnsi"/>
                <w:sz w:val="20"/>
                <w:szCs w:val="20"/>
              </w:rPr>
              <w:t>Ref.</w:t>
            </w:r>
          </w:p>
        </w:tc>
      </w:tr>
      <w:tr w:rsidR="001833E2" w:rsidRPr="001833E2" w14:paraId="1F7F4A0F" w14:textId="77777777" w:rsidTr="00382DB7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CB6E9B" w14:textId="77777777" w:rsidR="001833E2" w:rsidRPr="001833E2" w:rsidRDefault="001833E2" w:rsidP="001833E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5EFB03" w14:textId="77777777" w:rsidR="001833E2" w:rsidRPr="001833E2" w:rsidRDefault="001833E2" w:rsidP="001833E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7F9B" w14:textId="77393B72" w:rsidR="001833E2" w:rsidRPr="001833E2" w:rsidRDefault="001833E2" w:rsidP="001833E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833E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BC04CC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4337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E10D563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1.69 (1.21, 2.34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6F12F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EEF7716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4473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846C2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1.72 (1.16, 2.56)</w:t>
            </w:r>
          </w:p>
        </w:tc>
      </w:tr>
      <w:tr w:rsidR="001833E2" w:rsidRPr="001833E2" w14:paraId="0E122138" w14:textId="77777777" w:rsidTr="00382DB7">
        <w:tc>
          <w:tcPr>
            <w:tcW w:w="117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48E329" w14:textId="77777777" w:rsidR="001833E2" w:rsidRPr="001833E2" w:rsidRDefault="001833E2" w:rsidP="001833E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8133" w14:textId="77777777" w:rsidR="001833E2" w:rsidRPr="001833E2" w:rsidRDefault="001833E2" w:rsidP="001833E2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833E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4B2E" w14:textId="77777777" w:rsidR="001833E2" w:rsidRPr="001833E2" w:rsidRDefault="001833E2" w:rsidP="001833E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833E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0ED12C2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1266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</w:tcPr>
          <w:p w14:paraId="21F5574C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1.11 (0.73, 1.66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2C8A3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3D780C3D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1478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A5B6C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1.12 (0.71 (1.76)</w:t>
            </w:r>
          </w:p>
        </w:tc>
      </w:tr>
      <w:tr w:rsidR="001833E2" w:rsidRPr="0094208F" w14:paraId="340FD007" w14:textId="77777777" w:rsidTr="00382DB7"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112CB" w14:textId="77777777" w:rsidR="001833E2" w:rsidRPr="001833E2" w:rsidRDefault="001833E2" w:rsidP="001833E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AF174" w14:textId="77777777" w:rsidR="001833E2" w:rsidRPr="001833E2" w:rsidRDefault="001833E2" w:rsidP="001833E2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5DC4B6" w14:textId="69AA7D1F" w:rsidR="001833E2" w:rsidRPr="001833E2" w:rsidRDefault="001833E2" w:rsidP="001833E2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1833E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03E3A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284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0152E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1.74 (1.12, 2.69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964F3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26C95" w14:textId="77777777" w:rsidR="001833E2" w:rsidRPr="001833E2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2705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C73B5" w14:textId="77777777" w:rsidR="001833E2" w:rsidRPr="0094208F" w:rsidRDefault="001833E2" w:rsidP="001833E2">
            <w:pPr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833E2">
              <w:rPr>
                <w:rFonts w:eastAsia="Times New Roman" w:cstheme="minorHAnsi"/>
                <w:sz w:val="20"/>
                <w:szCs w:val="20"/>
              </w:rPr>
              <w:t>1.76 (1.08, 2.86)</w:t>
            </w:r>
          </w:p>
        </w:tc>
      </w:tr>
    </w:tbl>
    <w:p w14:paraId="1431D7C6" w14:textId="77777777" w:rsidR="001833E2" w:rsidRDefault="001833E2" w:rsidP="001833E2">
      <w:pPr>
        <w:jc w:val="center"/>
        <w:rPr>
          <w:rFonts w:cstheme="minorHAnsi"/>
          <w:sz w:val="20"/>
          <w:szCs w:val="20"/>
        </w:rPr>
      </w:pPr>
    </w:p>
    <w:p w14:paraId="06E4C37E" w14:textId="77777777" w:rsidR="004E1DD3" w:rsidRPr="00627D28" w:rsidRDefault="004E1DD3" w:rsidP="001833E2">
      <w:pPr>
        <w:jc w:val="center"/>
        <w:rPr>
          <w:rFonts w:cstheme="minorHAnsi"/>
          <w:sz w:val="20"/>
          <w:szCs w:val="20"/>
        </w:rPr>
      </w:pPr>
    </w:p>
    <w:p w14:paraId="0F787A7F" w14:textId="77777777" w:rsidR="00627D28" w:rsidRPr="00383200" w:rsidRDefault="00627D28">
      <w:pPr>
        <w:rPr>
          <w:sz w:val="16"/>
          <w:szCs w:val="16"/>
        </w:rPr>
      </w:pPr>
    </w:p>
    <w:sectPr w:rsidR="00627D28" w:rsidRPr="00383200" w:rsidSect="00383200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CFCDC2" w14:textId="77777777" w:rsidR="00CE45E0" w:rsidRDefault="00CE45E0" w:rsidP="008E5DE9">
      <w:pPr>
        <w:spacing w:after="0" w:line="240" w:lineRule="auto"/>
      </w:pPr>
      <w:r>
        <w:separator/>
      </w:r>
    </w:p>
  </w:endnote>
  <w:endnote w:type="continuationSeparator" w:id="0">
    <w:p w14:paraId="1B108F48" w14:textId="77777777" w:rsidR="00CE45E0" w:rsidRDefault="00CE45E0" w:rsidP="008E5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E9EC14" w14:textId="77777777" w:rsidR="00CE45E0" w:rsidRDefault="00CE45E0" w:rsidP="008E5DE9">
      <w:pPr>
        <w:spacing w:after="0" w:line="240" w:lineRule="auto"/>
      </w:pPr>
      <w:r>
        <w:separator/>
      </w:r>
    </w:p>
  </w:footnote>
  <w:footnote w:type="continuationSeparator" w:id="0">
    <w:p w14:paraId="4F306D9D" w14:textId="77777777" w:rsidR="00CE45E0" w:rsidRDefault="00CE45E0" w:rsidP="008E5D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498E4A" w14:textId="763A351A" w:rsidR="008E5DE9" w:rsidRPr="008E5DE9" w:rsidRDefault="008E5DE9">
    <w:pPr>
      <w:pStyle w:val="Header"/>
      <w:rPr>
        <w:rFonts w:ascii="Times New Roman" w:hAnsi="Times New Roman" w:cs="Times New Roman"/>
        <w:bCs/>
      </w:rPr>
    </w:pPr>
    <w:r w:rsidRPr="008E5DE9">
      <w:rPr>
        <w:rFonts w:ascii="Times New Roman" w:hAnsi="Times New Roman" w:cs="Times New Roman"/>
        <w:bCs/>
      </w:rPr>
      <w:t>Joint effects of ethnic enclave residence and ambient volatile organic compounds exposure on risk of gestational diabetes mellitus among Asian/Pacific Islander women in the United States</w:t>
    </w:r>
  </w:p>
  <w:p w14:paraId="32141A10" w14:textId="483895C7" w:rsidR="008E5DE9" w:rsidRPr="008E5DE9" w:rsidRDefault="008E5DE9">
    <w:pPr>
      <w:pStyle w:val="Header"/>
      <w:rPr>
        <w:rFonts w:ascii="Times New Roman" w:hAnsi="Times New Roman" w:cs="Times New Roman"/>
        <w:bCs/>
      </w:rPr>
    </w:pPr>
  </w:p>
  <w:p w14:paraId="3DD6D573" w14:textId="0D5F6406" w:rsidR="008E5DE9" w:rsidRPr="008E5DE9" w:rsidRDefault="008E5DE9">
    <w:pPr>
      <w:pStyle w:val="Header"/>
      <w:rPr>
        <w:bCs/>
      </w:rPr>
    </w:pPr>
    <w:r>
      <w:rPr>
        <w:rFonts w:ascii="Times New Roman" w:hAnsi="Times New Roman" w:cs="Times New Roman"/>
        <w:bCs/>
      </w:rPr>
      <w:t xml:space="preserve">Authors: </w:t>
    </w:r>
    <w:r w:rsidRPr="008E5DE9">
      <w:rPr>
        <w:rFonts w:ascii="Times New Roman" w:hAnsi="Times New Roman" w:cs="Times New Roman"/>
        <w:bCs/>
      </w:rPr>
      <w:t>Williams, Ha, Shenassa, Messer, Kanner, Mendol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324052"/>
    <w:multiLevelType w:val="hybridMultilevel"/>
    <w:tmpl w:val="63505E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D326A6"/>
    <w:multiLevelType w:val="hybridMultilevel"/>
    <w:tmpl w:val="63505EB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00"/>
    <w:rsid w:val="000E244B"/>
    <w:rsid w:val="001833E2"/>
    <w:rsid w:val="00383200"/>
    <w:rsid w:val="004724C4"/>
    <w:rsid w:val="00493D61"/>
    <w:rsid w:val="004E1DD3"/>
    <w:rsid w:val="00627D28"/>
    <w:rsid w:val="006E7211"/>
    <w:rsid w:val="00871991"/>
    <w:rsid w:val="008E5DE9"/>
    <w:rsid w:val="00CE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470F6"/>
  <w15:chartTrackingRefBased/>
  <w15:docId w15:val="{7B585C62-958F-4D0F-8C04-D248C1A28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1D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24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44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E5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DE9"/>
  </w:style>
  <w:style w:type="paragraph" w:styleId="Footer">
    <w:name w:val="footer"/>
    <w:basedOn w:val="Normal"/>
    <w:link w:val="FooterChar"/>
    <w:uiPriority w:val="99"/>
    <w:unhideWhenUsed/>
    <w:rsid w:val="008E5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E9"/>
  </w:style>
  <w:style w:type="paragraph" w:styleId="PlainText">
    <w:name w:val="Plain Text"/>
    <w:basedOn w:val="Normal"/>
    <w:link w:val="PlainTextChar"/>
    <w:uiPriority w:val="99"/>
    <w:unhideWhenUsed/>
    <w:rsid w:val="001833E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833E2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1833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55216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0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02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4611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2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19368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43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2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05955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ndrew</dc:creator>
  <cp:keywords/>
  <dc:description/>
  <cp:lastModifiedBy>Williams, Andrew</cp:lastModifiedBy>
  <cp:revision>2</cp:revision>
  <dcterms:created xsi:type="dcterms:W3CDTF">2021-03-09T15:59:00Z</dcterms:created>
  <dcterms:modified xsi:type="dcterms:W3CDTF">2021-03-09T15:59:00Z</dcterms:modified>
</cp:coreProperties>
</file>